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D6D" w:rsidRDefault="00054D6D" w:rsidP="00054D6D">
      <w:pPr>
        <w:spacing w:after="200"/>
        <w:ind w:left="0"/>
      </w:pPr>
      <w:bookmarkStart w:id="0" w:name="_GoBack"/>
      <w:r w:rsidRPr="00100938">
        <w:rPr>
          <w:b/>
        </w:rPr>
        <w:t>S</w:t>
      </w:r>
      <w:r>
        <w:rPr>
          <w:b/>
        </w:rPr>
        <w:t xml:space="preserve">2 </w:t>
      </w:r>
      <w:r w:rsidRPr="00100938">
        <w:rPr>
          <w:b/>
        </w:rPr>
        <w:t>Table</w:t>
      </w:r>
      <w:bookmarkEnd w:id="0"/>
      <w:r>
        <w:t>: List of behaviours coded from video and/or audio records for during habituation-dishabituation experiments.</w:t>
      </w:r>
    </w:p>
    <w:tbl>
      <w:tblPr>
        <w:tblStyle w:val="TableGrid"/>
        <w:tblW w:w="943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23"/>
        <w:gridCol w:w="1198"/>
        <w:gridCol w:w="4653"/>
        <w:gridCol w:w="1357"/>
      </w:tblGrid>
      <w:tr w:rsidR="00054D6D" w:rsidTr="00010746">
        <w:tc>
          <w:tcPr>
            <w:tcW w:w="2235" w:type="dxa"/>
            <w:shd w:val="clear" w:color="auto" w:fill="auto"/>
          </w:tcPr>
          <w:p w:rsidR="00054D6D" w:rsidRPr="00C473C4" w:rsidRDefault="00054D6D" w:rsidP="00010746">
            <w:pPr>
              <w:spacing w:line="240" w:lineRule="auto"/>
              <w:ind w:left="0"/>
              <w:rPr>
                <w:b/>
              </w:rPr>
            </w:pPr>
            <w:r w:rsidRPr="00C473C4">
              <w:rPr>
                <w:b/>
              </w:rPr>
              <w:t>Behaviour</w:t>
            </w:r>
          </w:p>
        </w:tc>
        <w:tc>
          <w:tcPr>
            <w:tcW w:w="1134" w:type="dxa"/>
            <w:shd w:val="clear" w:color="auto" w:fill="auto"/>
          </w:tcPr>
          <w:p w:rsidR="00054D6D" w:rsidRPr="00C473C4" w:rsidRDefault="00054D6D" w:rsidP="00010746">
            <w:pPr>
              <w:spacing w:line="240" w:lineRule="auto"/>
              <w:ind w:left="0"/>
              <w:rPr>
                <w:b/>
              </w:rPr>
            </w:pPr>
            <w:r w:rsidRPr="00C473C4">
              <w:rPr>
                <w:b/>
              </w:rPr>
              <w:t>Class</w:t>
            </w:r>
          </w:p>
        </w:tc>
        <w:tc>
          <w:tcPr>
            <w:tcW w:w="4700" w:type="dxa"/>
            <w:shd w:val="clear" w:color="auto" w:fill="auto"/>
          </w:tcPr>
          <w:p w:rsidR="00054D6D" w:rsidRPr="00C473C4" w:rsidRDefault="00054D6D" w:rsidP="00010746">
            <w:pPr>
              <w:spacing w:line="240" w:lineRule="auto"/>
              <w:ind w:left="0"/>
              <w:rPr>
                <w:b/>
              </w:rPr>
            </w:pPr>
            <w:r w:rsidRPr="00C473C4">
              <w:rPr>
                <w:b/>
              </w:rPr>
              <w:t>Description</w:t>
            </w:r>
          </w:p>
        </w:tc>
        <w:tc>
          <w:tcPr>
            <w:tcW w:w="1362" w:type="dxa"/>
          </w:tcPr>
          <w:p w:rsidR="00054D6D" w:rsidRPr="00C473C4" w:rsidRDefault="00054D6D" w:rsidP="00010746">
            <w:pPr>
              <w:spacing w:line="240" w:lineRule="auto"/>
              <w:ind w:left="0"/>
              <w:jc w:val="both"/>
              <w:rPr>
                <w:b/>
              </w:rPr>
            </w:pPr>
            <w:r>
              <w:rPr>
                <w:b/>
              </w:rPr>
              <w:t>Data Type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Rapid Ear Twitching (RET)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Continuous rapid movement of entire ear(s) towards sound source, single twitches cannot be counted in real time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Duration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Slow Ear Twitching (SET)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Continuous movement of entire ear(s) towards sound source, single twitches can be counted in real time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Duration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Full Head Lift (FHL)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rPr>
                <w:rFonts w:ascii="Arial" w:hAnsi="Arial" w:cs="Arial"/>
                <w:sz w:val="20"/>
                <w:szCs w:val="20"/>
              </w:rPr>
              <w:t>Complete lifting of the head, to a point where the chin is visible, with no sideways movement or twitching of the ears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t>Duration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Partial Head Lift (PHL)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rPr>
                <w:rFonts w:ascii="Arial" w:hAnsi="Arial" w:cs="Arial"/>
                <w:sz w:val="20"/>
                <w:szCs w:val="20"/>
              </w:rPr>
              <w:t>Partial raising of the head, to a point where the chin still cannot be seen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t>Duration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Scan(SC)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rPr>
                <w:rFonts w:ascii="Arial" w:hAnsi="Arial" w:cs="Arial"/>
                <w:sz w:val="20"/>
                <w:szCs w:val="20"/>
              </w:rPr>
              <w:t>Continuous rapid movement of entire ear(s) towards the sound source and head fully lifted looking left and right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t>Duration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Full Leg Contraction (FLC)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Legs completely contracted by bending at the knee, often associated with hunching of body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Duration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Partial Leg Contraction (PLC)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Legs partially contracted by bending at the knee, often associated with hunching of body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Duration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Echolocation Calls (EC)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Count of echolocation pulses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Count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Single Ear Twitch (SET)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In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Single movement of the ear(s)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Count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Tip of Ear Twitch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In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Single movement of only the tip of the ear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Count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Head Swaying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In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Side to side movement of the head, without the head being lifted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Duration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Body Shuffle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In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Side to side movement of the body without relocation of feet, usually ending in sleeping position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Duration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Crawling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In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Repositioning along the perch, involving movement of feet and wings, settling in another position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Duration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Vibrating Wings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In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Rapid vibrations of both wings, usually ending in a sleeping position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 w:rsidRPr="00AB12E3">
              <w:t>Duration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Full Wing Stretch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In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Full length expansion of wing(s) to the side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Count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Partial Wing Stretch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In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Partial expansion of wing(s) to the side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Count</w:t>
            </w:r>
          </w:p>
        </w:tc>
      </w:tr>
      <w:tr w:rsidR="00054D6D" w:rsidTr="00010746">
        <w:tc>
          <w:tcPr>
            <w:tcW w:w="2235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Grooming</w:t>
            </w:r>
          </w:p>
        </w:tc>
        <w:tc>
          <w:tcPr>
            <w:tcW w:w="1134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Inattentive</w:t>
            </w:r>
          </w:p>
        </w:tc>
        <w:tc>
          <w:tcPr>
            <w:tcW w:w="4700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Use of tongue of feet to groom fur and wings.</w:t>
            </w:r>
          </w:p>
        </w:tc>
        <w:tc>
          <w:tcPr>
            <w:tcW w:w="1362" w:type="dxa"/>
            <w:shd w:val="clear" w:color="auto" w:fill="auto"/>
          </w:tcPr>
          <w:p w:rsidR="00054D6D" w:rsidRDefault="00054D6D" w:rsidP="00010746">
            <w:pPr>
              <w:spacing w:line="240" w:lineRule="auto"/>
              <w:ind w:left="0"/>
            </w:pPr>
            <w:r>
              <w:t>Duration</w:t>
            </w:r>
          </w:p>
        </w:tc>
      </w:tr>
    </w:tbl>
    <w:p w:rsidR="00D854CC" w:rsidRDefault="00054D6D"/>
    <w:sectPr w:rsidR="00D85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D6D"/>
    <w:rsid w:val="00054D6D"/>
    <w:rsid w:val="003D09A5"/>
    <w:rsid w:val="0096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75339-4BBE-490C-95D6-DDFFC9DCD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D6D"/>
    <w:pPr>
      <w:spacing w:after="0" w:line="480" w:lineRule="auto"/>
      <w:ind w:left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6</Characters>
  <Application>Microsoft Office Word</Application>
  <DocSecurity>0</DocSecurity>
  <Lines>14</Lines>
  <Paragraphs>4</Paragraphs>
  <ScaleCrop>false</ScaleCrop>
  <Company>University of Cape Town</Company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astian</dc:creator>
  <cp:keywords/>
  <dc:description/>
  <cp:lastModifiedBy>AnnaBastian</cp:lastModifiedBy>
  <cp:revision>1</cp:revision>
  <dcterms:created xsi:type="dcterms:W3CDTF">2018-06-16T10:17:00Z</dcterms:created>
  <dcterms:modified xsi:type="dcterms:W3CDTF">2018-06-16T10:17:00Z</dcterms:modified>
</cp:coreProperties>
</file>